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427F" w:rsidRDefault="0012427F" w:rsidP="0012427F">
      <w:pPr>
        <w:jc w:val="both"/>
      </w:pPr>
      <w:r w:rsidRPr="00597D30">
        <w:rPr>
          <w:b/>
          <w:bCs/>
        </w:rPr>
        <w:t xml:space="preserve">Table </w:t>
      </w:r>
      <w:r>
        <w:rPr>
          <w:b/>
          <w:bCs/>
        </w:rPr>
        <w:t>S4</w:t>
      </w:r>
      <w:r w:rsidRPr="00597D30">
        <w:rPr>
          <w:b/>
          <w:bCs/>
        </w:rPr>
        <w:t>.</w:t>
      </w:r>
      <w:r>
        <w:rPr>
          <w:b/>
          <w:bCs/>
        </w:rPr>
        <w:t xml:space="preserve"> S</w:t>
      </w:r>
      <w:r w:rsidRPr="00597D30">
        <w:rPr>
          <w:b/>
          <w:bCs/>
        </w:rPr>
        <w:t xml:space="preserve">tep effect and trend effect of dementia diagnosis on the unmet social support, by </w:t>
      </w:r>
      <w:r>
        <w:rPr>
          <w:b/>
          <w:bCs/>
        </w:rPr>
        <w:t xml:space="preserve">overall, </w:t>
      </w:r>
      <w:r w:rsidRPr="009D1581">
        <w:rPr>
          <w:b/>
          <w:bCs/>
        </w:rPr>
        <w:t>matching the control cohort based on all general people</w:t>
      </w:r>
      <w:bookmarkStart w:id="0" w:name="_Hlk167094972"/>
      <w:r>
        <w:t>.</w:t>
      </w:r>
      <w:bookmarkEnd w:id="0"/>
    </w:p>
    <w:tbl>
      <w:tblPr>
        <w:tblW w:w="9280" w:type="dxa"/>
        <w:tblLook w:val="04A0" w:firstRow="1" w:lastRow="0" w:firstColumn="1" w:lastColumn="0" w:noHBand="0" w:noVBand="1"/>
      </w:tblPr>
      <w:tblGrid>
        <w:gridCol w:w="4780"/>
        <w:gridCol w:w="2240"/>
        <w:gridCol w:w="2260"/>
      </w:tblGrid>
      <w:tr w:rsidR="0012427F" w:rsidRPr="006F43F4" w:rsidTr="001808C7">
        <w:trPr>
          <w:trHeight w:val="292"/>
        </w:trPr>
        <w:tc>
          <w:tcPr>
            <w:tcW w:w="4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27F" w:rsidRPr="006F43F4" w:rsidRDefault="0012427F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F43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utcomes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27F" w:rsidRPr="006F43F4" w:rsidRDefault="0012427F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F43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tep change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27F" w:rsidRPr="006F43F4" w:rsidRDefault="0012427F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F43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rend change</w:t>
            </w:r>
          </w:p>
        </w:tc>
      </w:tr>
      <w:tr w:rsidR="0012427F" w:rsidRPr="006F43F4" w:rsidTr="001808C7">
        <w:trPr>
          <w:trHeight w:val="292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27F" w:rsidRPr="006F43F4" w:rsidRDefault="0012427F" w:rsidP="00180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F43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umber of any unmet BADL support</w:t>
            </w:r>
            <w:r w:rsidRPr="002A734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427F" w:rsidRPr="006F43F4" w:rsidRDefault="0012427F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75689">
              <w:t xml:space="preserve">0.03 (-0.03, 0.08)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427F" w:rsidRPr="006F43F4" w:rsidRDefault="0012427F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75689">
              <w:t xml:space="preserve">-0.02 (-0.04, 0.01) </w:t>
            </w:r>
          </w:p>
        </w:tc>
      </w:tr>
      <w:tr w:rsidR="0012427F" w:rsidRPr="006F43F4" w:rsidTr="001808C7">
        <w:trPr>
          <w:trHeight w:val="292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27F" w:rsidRPr="006F43F4" w:rsidRDefault="0012427F" w:rsidP="00180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F43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aving any unmet BADL support</w:t>
            </w:r>
            <w:r w:rsidRPr="002A734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‡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427F" w:rsidRPr="006F43F4" w:rsidRDefault="0012427F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4CA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0.17 (-0.06, 0.40)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427F" w:rsidRPr="006F43F4" w:rsidRDefault="0012427F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4CA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-0.05 (-0.16, 0.07) </w:t>
            </w:r>
          </w:p>
        </w:tc>
      </w:tr>
      <w:tr w:rsidR="0012427F" w:rsidRPr="006F43F4" w:rsidTr="001808C7">
        <w:trPr>
          <w:trHeight w:val="292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27F" w:rsidRPr="006F43F4" w:rsidRDefault="0012427F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43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On dressing</w:t>
            </w:r>
            <w:r w:rsidRPr="002A734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‡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427F" w:rsidRPr="006F43F4" w:rsidRDefault="0012427F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4CA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0.05 (-0.33, 0.43)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427F" w:rsidRPr="006F43F4" w:rsidRDefault="0012427F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4CA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-0.10 (-0.30, 0.09) </w:t>
            </w:r>
          </w:p>
        </w:tc>
      </w:tr>
      <w:tr w:rsidR="0012427F" w:rsidRPr="006F43F4" w:rsidTr="001808C7">
        <w:trPr>
          <w:trHeight w:val="292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27F" w:rsidRPr="006F43F4" w:rsidRDefault="0012427F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43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On walking across a room</w:t>
            </w:r>
            <w:r w:rsidRPr="002A734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‡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427F" w:rsidRPr="006F43F4" w:rsidRDefault="0012427F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4CA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-0.03 (-0.44, 0.37)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427F" w:rsidRPr="006F43F4" w:rsidRDefault="0012427F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4CA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0.03 (-0.17, 0.22) </w:t>
            </w:r>
          </w:p>
        </w:tc>
      </w:tr>
      <w:tr w:rsidR="0012427F" w:rsidRPr="006F43F4" w:rsidTr="001808C7">
        <w:trPr>
          <w:trHeight w:val="292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27F" w:rsidRPr="006F43F4" w:rsidRDefault="0012427F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43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On bathing</w:t>
            </w:r>
            <w:r w:rsidRPr="002A734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‡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427F" w:rsidRPr="006F43F4" w:rsidRDefault="0012427F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4CA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0.10 (-0.35, 0.54)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427F" w:rsidRPr="006F43F4" w:rsidRDefault="0012427F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4CA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-0.03 (-0.26, 0.20) </w:t>
            </w:r>
          </w:p>
        </w:tc>
      </w:tr>
      <w:tr w:rsidR="0012427F" w:rsidRPr="006F43F4" w:rsidTr="001808C7">
        <w:trPr>
          <w:trHeight w:val="292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27F" w:rsidRPr="006F43F4" w:rsidRDefault="0012427F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43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On eating</w:t>
            </w:r>
            <w:r w:rsidRPr="002A734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‡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427F" w:rsidRPr="006F43F4" w:rsidRDefault="0012427F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4CA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-0.40 (-0.98, 0.19)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427F" w:rsidRPr="006F43F4" w:rsidRDefault="0012427F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4CA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0 (-0.59, -0.01) *</w:t>
            </w:r>
          </w:p>
        </w:tc>
      </w:tr>
      <w:tr w:rsidR="0012427F" w:rsidRPr="006F43F4" w:rsidTr="001808C7">
        <w:trPr>
          <w:trHeight w:val="292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27F" w:rsidRPr="006F43F4" w:rsidRDefault="0012427F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43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On getting in and out of bed</w:t>
            </w:r>
            <w:r w:rsidRPr="002A734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‡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427F" w:rsidRPr="006F43F4" w:rsidRDefault="0012427F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4CA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-0.04 (-0.45, 0.36)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427F" w:rsidRPr="006F43F4" w:rsidRDefault="0012427F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4CA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-0.02 (-0.22, 0.19) </w:t>
            </w:r>
          </w:p>
        </w:tc>
      </w:tr>
      <w:tr w:rsidR="0012427F" w:rsidRPr="006F43F4" w:rsidTr="001808C7">
        <w:trPr>
          <w:trHeight w:val="292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27F" w:rsidRPr="006F43F4" w:rsidRDefault="0012427F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43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On toileting</w:t>
            </w:r>
            <w:r w:rsidRPr="002A734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‡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427F" w:rsidRPr="006F43F4" w:rsidRDefault="0012427F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4CA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0.35 (-0.04, 0.73)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427F" w:rsidRPr="006F43F4" w:rsidRDefault="0012427F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4CA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0.06 (-0.12, 0.24) </w:t>
            </w:r>
          </w:p>
        </w:tc>
      </w:tr>
      <w:tr w:rsidR="0012427F" w:rsidRPr="006F43F4" w:rsidTr="001808C7">
        <w:trPr>
          <w:trHeight w:val="292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27F" w:rsidRPr="006F43F4" w:rsidRDefault="0012427F" w:rsidP="00180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F43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umber of any unmet IADL support</w:t>
            </w:r>
            <w:r w:rsidRPr="002A734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427F" w:rsidRPr="00B54CAB" w:rsidRDefault="0012427F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4CA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 (0.07, 0.12) ***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427F" w:rsidRPr="00B54CAB" w:rsidRDefault="0012427F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4CA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 (0.00, 0.03) **</w:t>
            </w:r>
          </w:p>
        </w:tc>
      </w:tr>
      <w:tr w:rsidR="0012427F" w:rsidRPr="006F43F4" w:rsidTr="001808C7">
        <w:trPr>
          <w:trHeight w:val="292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27F" w:rsidRPr="006F43F4" w:rsidRDefault="0012427F" w:rsidP="00180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F43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aving any unmet IADL support</w:t>
            </w:r>
            <w:r w:rsidRPr="002A734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‡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427F" w:rsidRPr="006F43F4" w:rsidRDefault="0012427F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4CA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0.21 (-0.11, 0.52)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427F" w:rsidRPr="006F43F4" w:rsidRDefault="0012427F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4CA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0.04 (-0.11, 0.19) </w:t>
            </w:r>
          </w:p>
        </w:tc>
      </w:tr>
      <w:tr w:rsidR="0012427F" w:rsidRPr="006F43F4" w:rsidTr="001808C7">
        <w:trPr>
          <w:trHeight w:val="292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27F" w:rsidRPr="006F43F4" w:rsidRDefault="0012427F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43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On preparing a hot meal</w:t>
            </w:r>
            <w:r w:rsidRPr="002A734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‡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427F" w:rsidRPr="006F43F4" w:rsidRDefault="0012427F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4CA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-0.33 (-0.93, 0.27)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427F" w:rsidRPr="006F43F4" w:rsidRDefault="0012427F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4CA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-0.20 (-0.49, 0.09) </w:t>
            </w:r>
          </w:p>
        </w:tc>
      </w:tr>
      <w:tr w:rsidR="0012427F" w:rsidRPr="006F43F4" w:rsidTr="001808C7">
        <w:trPr>
          <w:trHeight w:val="292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27F" w:rsidRPr="006F43F4" w:rsidRDefault="0012427F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43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On shopping for groceries</w:t>
            </w:r>
            <w:r w:rsidRPr="002A734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‡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427F" w:rsidRPr="006F43F4" w:rsidRDefault="0012427F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4CA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 (0.15, 1.55) *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427F" w:rsidRPr="006F43F4" w:rsidRDefault="0012427F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4CA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0.09 (-0.23, 0.40) </w:t>
            </w:r>
          </w:p>
        </w:tc>
      </w:tr>
      <w:tr w:rsidR="0012427F" w:rsidRPr="006F43F4" w:rsidTr="001808C7">
        <w:trPr>
          <w:trHeight w:val="292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27F" w:rsidRPr="006F43F4" w:rsidRDefault="0012427F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43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On making phone calls</w:t>
            </w:r>
            <w:r w:rsidRPr="002A734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‡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427F" w:rsidRPr="00B54CAB" w:rsidRDefault="0012427F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4CA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 (0.14, 1.34) *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427F" w:rsidRPr="006F43F4" w:rsidRDefault="0012427F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4CA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 (0.15, 0.72) **</w:t>
            </w:r>
          </w:p>
        </w:tc>
      </w:tr>
      <w:tr w:rsidR="0012427F" w:rsidRPr="006F43F4" w:rsidTr="001808C7">
        <w:trPr>
          <w:trHeight w:val="292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27F" w:rsidRPr="006F43F4" w:rsidRDefault="0012427F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43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On taking medications</w:t>
            </w:r>
            <w:r w:rsidRPr="002A734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‡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427F" w:rsidRPr="006F43F4" w:rsidRDefault="0012427F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4CA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0.23 (-0.47, 0.93)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427F" w:rsidRPr="006F43F4" w:rsidRDefault="0012427F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4CA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-0.23 (-0.63, 0.16) </w:t>
            </w:r>
          </w:p>
        </w:tc>
      </w:tr>
      <w:tr w:rsidR="0012427F" w:rsidRPr="006F43F4" w:rsidTr="001808C7">
        <w:trPr>
          <w:trHeight w:val="292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27F" w:rsidRPr="006F43F4" w:rsidRDefault="0012427F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43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On managing money</w:t>
            </w:r>
            <w:r w:rsidRPr="002A734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‡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427F" w:rsidRPr="006F43F4" w:rsidRDefault="0012427F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4CA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-0.19 (-0.80, 0.42)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427F" w:rsidRPr="006F43F4" w:rsidRDefault="0012427F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4CA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-0.10 (-0.40, 0.21) </w:t>
            </w:r>
          </w:p>
        </w:tc>
      </w:tr>
    </w:tbl>
    <w:p w:rsidR="00376964" w:rsidRDefault="0012427F">
      <w:r w:rsidRPr="009850DE">
        <w:rPr>
          <w:rFonts w:hint="eastAsia"/>
          <w:sz w:val="18"/>
          <w:szCs w:val="18"/>
        </w:rPr>
        <w:t>†</w:t>
      </w:r>
      <w:r w:rsidRPr="009850DE">
        <w:rPr>
          <w:rFonts w:hint="eastAsia"/>
          <w:sz w:val="18"/>
          <w:szCs w:val="18"/>
        </w:rPr>
        <w:t xml:space="preserve"> </w:t>
      </w:r>
      <w:r w:rsidRPr="002E4463">
        <w:rPr>
          <w:sz w:val="18"/>
          <w:szCs w:val="18"/>
        </w:rPr>
        <w:t xml:space="preserve">Data was fitted by multi-level linear regression model, coefficients represent absolute changes in the outcome with their 95% confidence intervals. ‡ Data was fitted by multi-level logistic regression, coefficients represent log odds of the outcome with their 95% confidence intervals. *** </w:t>
      </w:r>
      <w:proofErr w:type="gramStart"/>
      <w:r w:rsidRPr="002E4463">
        <w:rPr>
          <w:sz w:val="18"/>
          <w:szCs w:val="18"/>
        </w:rPr>
        <w:t>p</w:t>
      </w:r>
      <w:proofErr w:type="gramEnd"/>
      <w:r w:rsidRPr="002E4463">
        <w:rPr>
          <w:sz w:val="18"/>
          <w:szCs w:val="18"/>
        </w:rPr>
        <w:t xml:space="preserve"> &lt; 0.001; ** p &lt; 0.01; * p &lt; 0.05.</w:t>
      </w:r>
      <w:bookmarkStart w:id="1" w:name="_GoBack"/>
      <w:bookmarkEnd w:id="1"/>
    </w:p>
    <w:sectPr w:rsidR="003769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27F"/>
    <w:rsid w:val="00011256"/>
    <w:rsid w:val="00025987"/>
    <w:rsid w:val="00083522"/>
    <w:rsid w:val="0012427F"/>
    <w:rsid w:val="001A174A"/>
    <w:rsid w:val="002042E3"/>
    <w:rsid w:val="00247681"/>
    <w:rsid w:val="00284560"/>
    <w:rsid w:val="003729BB"/>
    <w:rsid w:val="00376964"/>
    <w:rsid w:val="0039678B"/>
    <w:rsid w:val="004D3921"/>
    <w:rsid w:val="0056645E"/>
    <w:rsid w:val="005D0012"/>
    <w:rsid w:val="00862080"/>
    <w:rsid w:val="00914F46"/>
    <w:rsid w:val="00BC7E89"/>
    <w:rsid w:val="00BE234F"/>
    <w:rsid w:val="00C917C4"/>
    <w:rsid w:val="00D950F9"/>
    <w:rsid w:val="00EF543D"/>
    <w:rsid w:val="00FC0AD8"/>
    <w:rsid w:val="00FD0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800665-DB40-4FE5-BB02-170DAA32B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427F"/>
    <w:rPr>
      <w:rFonts w:eastAsiaTheme="minorEastAsia"/>
      <w:kern w:val="2"/>
      <w:lang w:val="en-GB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Dave Lobiano Letigio</dc:creator>
  <cp:keywords/>
  <dc:description/>
  <cp:lastModifiedBy>Allan Dave Lobiano Letigio</cp:lastModifiedBy>
  <cp:revision>1</cp:revision>
  <dcterms:created xsi:type="dcterms:W3CDTF">2025-07-11T07:32:00Z</dcterms:created>
  <dcterms:modified xsi:type="dcterms:W3CDTF">2025-07-11T07:32:00Z</dcterms:modified>
</cp:coreProperties>
</file>